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2CB" w:rsidRDefault="00B04F6B" w:rsidP="00753BFB">
      <w:pPr>
        <w:pStyle w:val="PlainText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 </w:t>
      </w:r>
      <w:bookmarkStart w:id="0" w:name="_GoBack"/>
      <w:bookmarkEnd w:id="0"/>
    </w:p>
    <w:p w:rsidR="006502CB" w:rsidRDefault="006502CB" w:rsidP="00753BFB">
      <w:pPr>
        <w:pStyle w:val="PlainText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22E0" w:rsidRPr="0050384A" w:rsidRDefault="007852FE" w:rsidP="00753BFB">
      <w:pPr>
        <w:pStyle w:val="PlainTex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0384A">
        <w:rPr>
          <w:rFonts w:ascii="Times New Roman" w:hAnsi="Times New Roman" w:cs="Times New Roman"/>
          <w:b/>
          <w:sz w:val="24"/>
          <w:szCs w:val="24"/>
        </w:rPr>
        <w:t>Intervention</w:t>
      </w:r>
      <w:r w:rsidR="00753BFB" w:rsidRPr="0050384A">
        <w:rPr>
          <w:rFonts w:ascii="Times New Roman" w:hAnsi="Times New Roman" w:cs="Times New Roman"/>
          <w:b/>
          <w:sz w:val="24"/>
          <w:szCs w:val="24"/>
        </w:rPr>
        <w:t xml:space="preserve"> Development: Search strategies</w:t>
      </w:r>
    </w:p>
    <w:p w:rsidR="00B622E0" w:rsidRPr="0050384A" w:rsidRDefault="00B622E0" w:rsidP="00B622E0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96E5A" w:rsidRPr="0050384A" w:rsidRDefault="007376AA" w:rsidP="0015217E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atabase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&lt;1996 to 2015</w:t>
      </w:r>
      <w:r w:rsidR="000D36C2" w:rsidRPr="005038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22E0" w:rsidRPr="0050384A">
        <w:rPr>
          <w:rFonts w:ascii="Times New Roman" w:hAnsi="Times New Roman" w:cs="Times New Roman"/>
          <w:b/>
          <w:sz w:val="24"/>
          <w:szCs w:val="24"/>
        </w:rPr>
        <w:t>Week 16&gt;, Ovid MEDLINE(R) without Revi</w:t>
      </w:r>
      <w:r>
        <w:rPr>
          <w:rFonts w:ascii="Times New Roman" w:hAnsi="Times New Roman" w:cs="Times New Roman"/>
          <w:b/>
          <w:sz w:val="24"/>
          <w:szCs w:val="24"/>
        </w:rPr>
        <w:t>sions &lt;1996 to April Week 2 2015</w:t>
      </w:r>
      <w:r w:rsidR="00B622E0" w:rsidRPr="0050384A">
        <w:rPr>
          <w:rFonts w:ascii="Times New Roman" w:hAnsi="Times New Roman" w:cs="Times New Roman"/>
          <w:b/>
          <w:sz w:val="24"/>
          <w:szCs w:val="24"/>
        </w:rPr>
        <w:t>&gt;, Ovid MEDLINE(R) In-Process &amp; Other</w:t>
      </w:r>
      <w:r>
        <w:rPr>
          <w:rFonts w:ascii="Times New Roman" w:hAnsi="Times New Roman" w:cs="Times New Roman"/>
          <w:b/>
          <w:sz w:val="24"/>
          <w:szCs w:val="24"/>
        </w:rPr>
        <w:t xml:space="preserve"> Non-Indexed Citations &lt;April 20, 2015</w:t>
      </w:r>
      <w:r w:rsidR="00B622E0" w:rsidRPr="0050384A">
        <w:rPr>
          <w:rFonts w:ascii="Times New Roman" w:hAnsi="Times New Roman" w:cs="Times New Roman"/>
          <w:b/>
          <w:sz w:val="24"/>
          <w:szCs w:val="24"/>
        </w:rPr>
        <w:t>&gt;</w:t>
      </w:r>
    </w:p>
    <w:p w:rsidR="0050384A" w:rsidRPr="0050384A" w:rsidRDefault="0050384A" w:rsidP="0015217E">
      <w:pPr>
        <w:pStyle w:val="PlainText"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b/>
          <w:i/>
          <w:sz w:val="24"/>
          <w:szCs w:val="24"/>
        </w:rPr>
        <w:t xml:space="preserve">Ovid  </w:t>
      </w:r>
      <w:proofErr w:type="spellStart"/>
      <w:r w:rsidRPr="0050384A">
        <w:rPr>
          <w:rFonts w:ascii="Times New Roman" w:hAnsi="Times New Roman" w:cs="Times New Roman"/>
          <w:b/>
          <w:i/>
          <w:sz w:val="24"/>
          <w:szCs w:val="24"/>
        </w:rPr>
        <w:t>Multifile</w:t>
      </w:r>
      <w:proofErr w:type="spellEnd"/>
      <w:proofErr w:type="gramEnd"/>
      <w:r w:rsidRPr="0050384A">
        <w:rPr>
          <w:rFonts w:ascii="Times New Roman" w:hAnsi="Times New Roman" w:cs="Times New Roman"/>
          <w:b/>
          <w:i/>
          <w:sz w:val="24"/>
          <w:szCs w:val="24"/>
        </w:rPr>
        <w:t xml:space="preserve"> Search URL: https://shibboleth.ovid.com/</w:t>
      </w:r>
    </w:p>
    <w:p w:rsidR="0050384A" w:rsidRPr="0050384A" w:rsidRDefault="0050384A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>1     Physician</w:t>
      </w:r>
      <w:r w:rsidR="000D36C2" w:rsidRPr="0050384A">
        <w:rPr>
          <w:rFonts w:ascii="Times New Roman" w:hAnsi="Times New Roman" w:cs="Times New Roman"/>
          <w:sz w:val="24"/>
          <w:szCs w:val="24"/>
        </w:rPr>
        <w:t xml:space="preserve">'s Practice Patterns/ use </w:t>
      </w:r>
      <w:proofErr w:type="spellStart"/>
      <w:r w:rsidR="000D36C2" w:rsidRPr="0050384A">
        <w:rPr>
          <w:rFonts w:ascii="Times New Roman" w:hAnsi="Times New Roman" w:cs="Times New Roman"/>
          <w:sz w:val="24"/>
          <w:szCs w:val="24"/>
        </w:rPr>
        <w:t>medf</w:t>
      </w:r>
      <w:proofErr w:type="spellEnd"/>
      <w:r w:rsidR="000D36C2" w:rsidRPr="005038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 xml:space="preserve">2     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 xml:space="preserve"> Evidence-Based Practice/ use 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medf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>3     (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chang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>$ adj</w:t>
      </w:r>
      <w:r w:rsidR="000D36C2" w:rsidRPr="0050384A">
        <w:rPr>
          <w:rFonts w:ascii="Times New Roman" w:hAnsi="Times New Roman" w:cs="Times New Roman"/>
          <w:sz w:val="24"/>
          <w:szCs w:val="24"/>
        </w:rPr>
        <w:t>3 (</w:t>
      </w:r>
      <w:proofErr w:type="spellStart"/>
      <w:r w:rsidR="000D36C2" w:rsidRPr="0050384A">
        <w:rPr>
          <w:rFonts w:ascii="Times New Roman" w:hAnsi="Times New Roman" w:cs="Times New Roman"/>
          <w:sz w:val="24"/>
          <w:szCs w:val="24"/>
        </w:rPr>
        <w:t>behavio</w:t>
      </w:r>
      <w:proofErr w:type="gramStart"/>
      <w:r w:rsidR="000D36C2" w:rsidRPr="0050384A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 w:rsidR="000D36C2" w:rsidRPr="0050384A">
        <w:rPr>
          <w:rFonts w:ascii="Times New Roman" w:hAnsi="Times New Roman" w:cs="Times New Roman"/>
          <w:sz w:val="24"/>
          <w:szCs w:val="24"/>
        </w:rPr>
        <w:t xml:space="preserve"> or practice)).</w:t>
      </w:r>
      <w:proofErr w:type="spellStart"/>
      <w:r w:rsidR="000D36C2" w:rsidRPr="0050384A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0D36C2" w:rsidRPr="0050384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 xml:space="preserve">4     (professional adj3 (practice or 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behavio</w:t>
      </w:r>
      <w:proofErr w:type="gramStart"/>
      <w:r w:rsidRPr="0050384A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 w:rsidRPr="0050384A">
        <w:rPr>
          <w:rFonts w:ascii="Times New Roman" w:hAnsi="Times New Roman" w:cs="Times New Roman"/>
          <w:sz w:val="24"/>
          <w:szCs w:val="24"/>
        </w:rPr>
        <w:t>)).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 xml:space="preserve">5     evidence based.tw.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6     implementation.tw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6E5A" w:rsidRPr="0050384A" w:rsidRDefault="000D36C2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7     or/1-6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>8     (develop$ or design$).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9     (theory or theories or theoretical).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10     (mechanism? or approach$ or method$).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11     (framework or constructs or process$).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12     (tools or techniqu</w:t>
      </w:r>
      <w:r w:rsidR="000D36C2" w:rsidRPr="0050384A">
        <w:rPr>
          <w:rFonts w:ascii="Times New Roman" w:hAnsi="Times New Roman" w:cs="Times New Roman"/>
          <w:sz w:val="24"/>
          <w:szCs w:val="24"/>
        </w:rPr>
        <w:t xml:space="preserve">e$ or content or </w:t>
      </w:r>
      <w:proofErr w:type="spellStart"/>
      <w:r w:rsidR="000D36C2" w:rsidRPr="0050384A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="000D36C2" w:rsidRPr="0050384A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="000D36C2" w:rsidRPr="0050384A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0D36C2" w:rsidRPr="0050384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D36C2" w:rsidRPr="005038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6E5A" w:rsidRPr="0050384A" w:rsidRDefault="000D36C2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13     or/8-12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 xml:space="preserve">14     </w:t>
      </w:r>
      <w:r w:rsidR="000D36C2" w:rsidRPr="0050384A">
        <w:rPr>
          <w:rFonts w:ascii="Times New Roman" w:hAnsi="Times New Roman" w:cs="Times New Roman"/>
          <w:sz w:val="24"/>
          <w:szCs w:val="24"/>
        </w:rPr>
        <w:t>intervention</w:t>
      </w:r>
      <w:proofErr w:type="gramStart"/>
      <w:r w:rsidR="000D36C2" w:rsidRPr="0050384A">
        <w:rPr>
          <w:rFonts w:ascii="Times New Roman" w:hAnsi="Times New Roman" w:cs="Times New Roman"/>
          <w:sz w:val="24"/>
          <w:szCs w:val="24"/>
        </w:rPr>
        <w:t>?.</w:t>
      </w:r>
      <w:proofErr w:type="spellStart"/>
      <w:r w:rsidR="000D36C2" w:rsidRPr="0050384A">
        <w:rPr>
          <w:rFonts w:ascii="Times New Roman" w:hAnsi="Times New Roman" w:cs="Times New Roman"/>
          <w:sz w:val="24"/>
          <w:szCs w:val="24"/>
        </w:rPr>
        <w:t>ti</w:t>
      </w:r>
      <w:proofErr w:type="spellEnd"/>
      <w:proofErr w:type="gramEnd"/>
      <w:r w:rsidR="000D36C2" w:rsidRPr="0050384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>15     (intervention? adj3 (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chang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>$ or design$ or dev</w:t>
      </w:r>
      <w:r w:rsidR="000D36C2" w:rsidRPr="0050384A">
        <w:rPr>
          <w:rFonts w:ascii="Times New Roman" w:hAnsi="Times New Roman" w:cs="Times New Roman"/>
          <w:sz w:val="24"/>
          <w:szCs w:val="24"/>
        </w:rPr>
        <w:t xml:space="preserve">elop$ or </w:t>
      </w:r>
      <w:proofErr w:type="spellStart"/>
      <w:r w:rsidR="000D36C2" w:rsidRPr="0050384A">
        <w:rPr>
          <w:rFonts w:ascii="Times New Roman" w:hAnsi="Times New Roman" w:cs="Times New Roman"/>
          <w:sz w:val="24"/>
          <w:szCs w:val="24"/>
        </w:rPr>
        <w:t>behavio</w:t>
      </w:r>
      <w:proofErr w:type="gramStart"/>
      <w:r w:rsidR="000D36C2" w:rsidRPr="0050384A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 w:rsidR="000D36C2" w:rsidRPr="0050384A">
        <w:rPr>
          <w:rFonts w:ascii="Times New Roman" w:hAnsi="Times New Roman" w:cs="Times New Roman"/>
          <w:sz w:val="24"/>
          <w:szCs w:val="24"/>
        </w:rPr>
        <w:t>)).</w:t>
      </w:r>
      <w:proofErr w:type="spellStart"/>
      <w:r w:rsidR="000D36C2" w:rsidRPr="0050384A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0D36C2" w:rsidRPr="0050384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>16</w:t>
      </w:r>
      <w:r w:rsidR="000D36C2" w:rsidRPr="0050384A">
        <w:rPr>
          <w:rFonts w:ascii="Times New Roman" w:hAnsi="Times New Roman" w:cs="Times New Roman"/>
          <w:sz w:val="24"/>
          <w:szCs w:val="24"/>
        </w:rPr>
        <w:t xml:space="preserve">     intervention study/ </w:t>
      </w:r>
    </w:p>
    <w:p w:rsidR="00E96E5A" w:rsidRPr="0050384A" w:rsidRDefault="000D36C2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17     or/14-16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6E5A" w:rsidRPr="0050384A" w:rsidRDefault="000D36C2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>18     7 and 13 and 17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19     18 not conference abstract.pt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6E5A" w:rsidRPr="0050384A" w:rsidRDefault="00B622E0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 xml:space="preserve">20     remove duplicates from 19 </w:t>
      </w:r>
    </w:p>
    <w:p w:rsidR="000D36C2" w:rsidRPr="0050384A" w:rsidRDefault="000D36C2" w:rsidP="000D36C2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0D36C2" w:rsidRPr="0050384A" w:rsidRDefault="000D36C2" w:rsidP="000D36C2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0D36C2" w:rsidRPr="0050384A" w:rsidRDefault="007376AA" w:rsidP="000D36C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PsycINF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20</w:t>
      </w:r>
      <w:r w:rsidR="000D36C2" w:rsidRPr="0050384A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="000D36C2" w:rsidRPr="0050384A">
        <w:rPr>
          <w:rFonts w:ascii="Times New Roman" w:hAnsi="Times New Roman" w:cs="Times New Roman"/>
          <w:b/>
          <w:sz w:val="24"/>
          <w:szCs w:val="24"/>
        </w:rPr>
        <w:t xml:space="preserve"> April</w:t>
      </w:r>
      <w:r>
        <w:rPr>
          <w:rFonts w:ascii="Times New Roman" w:hAnsi="Times New Roman" w:cs="Times New Roman"/>
          <w:b/>
          <w:sz w:val="24"/>
          <w:szCs w:val="24"/>
        </w:rPr>
        <w:t xml:space="preserve"> 2015 </w:t>
      </w:r>
    </w:p>
    <w:p w:rsidR="000D36C2" w:rsidRPr="0050384A" w:rsidRDefault="0050384A" w:rsidP="000D36C2">
      <w:pPr>
        <w:pStyle w:val="PlainText"/>
        <w:rPr>
          <w:rFonts w:ascii="Times New Roman" w:hAnsi="Times New Roman" w:cs="Times New Roman"/>
          <w:b/>
          <w:i/>
          <w:sz w:val="24"/>
          <w:szCs w:val="24"/>
        </w:rPr>
      </w:pPr>
      <w:r w:rsidRPr="0050384A">
        <w:rPr>
          <w:rFonts w:ascii="Times New Roman" w:hAnsi="Times New Roman" w:cs="Times New Roman"/>
          <w:b/>
          <w:i/>
          <w:sz w:val="24"/>
          <w:szCs w:val="24"/>
        </w:rPr>
        <w:t>URL: www.ebscohost.com/</w:t>
      </w:r>
    </w:p>
    <w:p w:rsidR="000D36C2" w:rsidRPr="0050384A" w:rsidRDefault="000D36C2" w:rsidP="000D36C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50384A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:rsidR="000D36C2" w:rsidRPr="0050384A" w:rsidRDefault="000D36C2" w:rsidP="000D36C2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S1  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 xml:space="preserve">DE "Evidence Based Practice"   </w:t>
      </w:r>
    </w:p>
    <w:p w:rsidR="000D36C2" w:rsidRPr="0050384A" w:rsidRDefault="000D36C2" w:rsidP="000D36C2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S2  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>TX ( (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chang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>* n3 (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behavio#r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 xml:space="preserve"> or practice)) ) OR TX ( (professional n3 (practice or 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behavio#r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 xml:space="preserve">)) ) OR TX evidence based OR TX implementation   </w:t>
      </w:r>
    </w:p>
    <w:p w:rsidR="000D36C2" w:rsidRPr="0050384A" w:rsidRDefault="000D36C2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S3  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>S1 OR S2</w:t>
      </w:r>
    </w:p>
    <w:p w:rsidR="000D36C2" w:rsidRPr="0050384A" w:rsidRDefault="000D36C2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50384A">
        <w:rPr>
          <w:rFonts w:ascii="Times New Roman" w:hAnsi="Times New Roman" w:cs="Times New Roman"/>
          <w:sz w:val="24"/>
          <w:szCs w:val="24"/>
        </w:rPr>
        <w:t xml:space="preserve">S4  .TI ( (develop* or design*) ) OR TI ( (theory or theories or theoretical) ) OR TI ( (mechanism* or approach* or method*) ) OR TI ( (framework or constructs or process*) ) OR TI ( (tools or technique* or content or 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>*) )</w:t>
      </w:r>
    </w:p>
    <w:p w:rsidR="000D36C2" w:rsidRPr="0050384A" w:rsidRDefault="000D36C2" w:rsidP="000D36C2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S5  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>TI intervention* OR TX ( (intervention* n3 (</w:t>
      </w:r>
      <w:proofErr w:type="spellStart"/>
      <w:r w:rsidRPr="0050384A">
        <w:rPr>
          <w:rFonts w:ascii="Times New Roman" w:hAnsi="Times New Roman" w:cs="Times New Roman"/>
          <w:sz w:val="24"/>
          <w:szCs w:val="24"/>
        </w:rPr>
        <w:t>chang</w:t>
      </w:r>
      <w:proofErr w:type="spellEnd"/>
      <w:r w:rsidRPr="0050384A">
        <w:rPr>
          <w:rFonts w:ascii="Times New Roman" w:hAnsi="Times New Roman" w:cs="Times New Roman"/>
          <w:sz w:val="24"/>
          <w:szCs w:val="24"/>
        </w:rPr>
        <w:t>* or des</w:t>
      </w:r>
      <w:r w:rsidR="0050384A">
        <w:rPr>
          <w:rFonts w:ascii="Times New Roman" w:hAnsi="Times New Roman" w:cs="Times New Roman"/>
          <w:sz w:val="24"/>
          <w:szCs w:val="24"/>
        </w:rPr>
        <w:t xml:space="preserve">ign* or develop* or </w:t>
      </w:r>
      <w:proofErr w:type="spellStart"/>
      <w:r w:rsidR="0050384A">
        <w:rPr>
          <w:rFonts w:ascii="Times New Roman" w:hAnsi="Times New Roman" w:cs="Times New Roman"/>
          <w:sz w:val="24"/>
          <w:szCs w:val="24"/>
        </w:rPr>
        <w:t>behavio#r</w:t>
      </w:r>
      <w:proofErr w:type="spellEnd"/>
      <w:r w:rsidR="0050384A">
        <w:rPr>
          <w:rFonts w:ascii="Times New Roman" w:hAnsi="Times New Roman" w:cs="Times New Roman"/>
          <w:sz w:val="24"/>
          <w:szCs w:val="24"/>
        </w:rPr>
        <w:t>))</w:t>
      </w:r>
      <w:r w:rsidRPr="0050384A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0D36C2" w:rsidRPr="0050384A" w:rsidRDefault="000D36C2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S6  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>DE "Intervention</w:t>
      </w:r>
    </w:p>
    <w:p w:rsidR="000D36C2" w:rsidRPr="0050384A" w:rsidRDefault="000D36C2" w:rsidP="000D36C2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S7  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 xml:space="preserve">S5 OR S6   </w:t>
      </w:r>
    </w:p>
    <w:p w:rsidR="000D36C2" w:rsidRPr="0050384A" w:rsidRDefault="000D36C2" w:rsidP="000D36C2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S8  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 xml:space="preserve">S3 AND S4 AND S7   </w:t>
      </w:r>
    </w:p>
    <w:p w:rsidR="000D36C2" w:rsidRPr="0050384A" w:rsidRDefault="000D36C2" w:rsidP="000D36C2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50384A">
        <w:rPr>
          <w:rFonts w:ascii="Times New Roman" w:hAnsi="Times New Roman" w:cs="Times New Roman"/>
          <w:sz w:val="24"/>
          <w:szCs w:val="24"/>
        </w:rPr>
        <w:t>S9  .</w:t>
      </w:r>
      <w:proofErr w:type="gramEnd"/>
      <w:r w:rsidRPr="0050384A">
        <w:rPr>
          <w:rFonts w:ascii="Times New Roman" w:hAnsi="Times New Roman" w:cs="Times New Roman"/>
          <w:sz w:val="24"/>
          <w:szCs w:val="24"/>
        </w:rPr>
        <w:t xml:space="preserve">S3 AND S4 AND S7   Limiters - Publication Year from: 1996-2013 </w:t>
      </w:r>
    </w:p>
    <w:p w:rsidR="000D36C2" w:rsidRPr="0050384A" w:rsidRDefault="000D36C2" w:rsidP="0015217E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0D36C2" w:rsidRPr="0050384A" w:rsidSect="0015217E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300"/>
    <w:rsid w:val="000D36C2"/>
    <w:rsid w:val="000F4F6F"/>
    <w:rsid w:val="0015217E"/>
    <w:rsid w:val="0018623D"/>
    <w:rsid w:val="00402300"/>
    <w:rsid w:val="0050384A"/>
    <w:rsid w:val="005975CF"/>
    <w:rsid w:val="006502CB"/>
    <w:rsid w:val="00663235"/>
    <w:rsid w:val="007376AA"/>
    <w:rsid w:val="00753BFB"/>
    <w:rsid w:val="007852FE"/>
    <w:rsid w:val="00851704"/>
    <w:rsid w:val="009C7C54"/>
    <w:rsid w:val="00A60463"/>
    <w:rsid w:val="00B04F6B"/>
    <w:rsid w:val="00B35D91"/>
    <w:rsid w:val="00B52348"/>
    <w:rsid w:val="00B622E0"/>
    <w:rsid w:val="00E9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5217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217E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5217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217E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Heather Colquhoun</cp:lastModifiedBy>
  <cp:revision>6</cp:revision>
  <dcterms:created xsi:type="dcterms:W3CDTF">2016-10-05T16:05:00Z</dcterms:created>
  <dcterms:modified xsi:type="dcterms:W3CDTF">2017-02-21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3" name="_NewReviewCycle">
    <vt:lpwstr/>
  </property>
</Properties>
</file>